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030" w:type="dxa"/>
        <w:tblInd w:w="-781" w:type="dxa"/>
        <w:tblCellMar>
          <w:left w:w="70" w:type="dxa"/>
          <w:right w:w="70" w:type="dxa"/>
        </w:tblCellMar>
        <w:tblLook w:val="04A0"/>
      </w:tblPr>
      <w:tblGrid>
        <w:gridCol w:w="1291"/>
        <w:gridCol w:w="1276"/>
        <w:gridCol w:w="1296"/>
        <w:gridCol w:w="1156"/>
        <w:gridCol w:w="919"/>
        <w:gridCol w:w="1061"/>
        <w:gridCol w:w="938"/>
        <w:gridCol w:w="867"/>
        <w:gridCol w:w="7226"/>
      </w:tblGrid>
      <w:tr w:rsidR="00B762B1" w:rsidRPr="00A12E6A" w:rsidTr="00A12E6A">
        <w:trPr>
          <w:trHeight w:val="270"/>
        </w:trPr>
        <w:tc>
          <w:tcPr>
            <w:tcW w:w="16030" w:type="dxa"/>
            <w:gridSpan w:val="9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A12E6A" w:rsidRDefault="00A07CCB" w:rsidP="00A12E6A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</w:pPr>
            <w:r w:rsidRPr="00A12E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Table </w:t>
            </w:r>
            <w:r w:rsidR="00B74D12" w:rsidRPr="00A12E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S</w:t>
            </w:r>
            <w:r w:rsidR="000D06BA" w:rsidRPr="00A12E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>1</w:t>
            </w:r>
            <w:r w:rsidR="00B762B1" w:rsidRPr="00A12E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r w:rsidR="00B762B1" w:rsidRPr="00A12E6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SNPs on</w:t>
            </w:r>
            <w:r w:rsidR="00B762B1" w:rsidRPr="00A12E6A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GC and VDR </w:t>
            </w:r>
            <w:r w:rsidR="00B762B1" w:rsidRPr="00A12E6A">
              <w:rPr>
                <w:rFonts w:ascii="Arial" w:eastAsia="Times New Roman" w:hAnsi="Arial" w:cs="Arial"/>
                <w:iCs/>
                <w:color w:val="000000"/>
                <w:sz w:val="18"/>
                <w:szCs w:val="18"/>
                <w:lang w:val="en-US" w:eastAsia="es-ES"/>
              </w:rPr>
              <w:t>genes considered in this study</w:t>
            </w:r>
            <w:r w:rsidR="00B762B1" w:rsidRPr="00A12E6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.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e symbol (MIM ID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lso known as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Gene location</w:t>
            </w:r>
          </w:p>
        </w:tc>
        <w:tc>
          <w:tcPr>
            <w:tcW w:w="11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Location</w:t>
            </w:r>
          </w:p>
        </w:tc>
        <w:tc>
          <w:tcPr>
            <w:tcW w:w="106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Aminoacid change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ajor allele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762B1" w:rsidRPr="00A07CCB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Minor allele</w:t>
            </w:r>
          </w:p>
        </w:tc>
        <w:tc>
          <w:tcPr>
            <w:tcW w:w="722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A07CC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s-ES"/>
              </w:rPr>
              <w:t>Se</w:t>
            </w:r>
            <w:proofErr w:type="spellStart"/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quence</w:t>
            </w:r>
            <w:proofErr w:type="spellEnd"/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context</w:t>
            </w:r>
            <w:proofErr w:type="spellEnd"/>
          </w:p>
        </w:tc>
      </w:tr>
      <w:tr w:rsidR="00B762B1" w:rsidRPr="00B762B1" w:rsidTr="00A12E6A">
        <w:trPr>
          <w:trHeight w:val="270"/>
        </w:trPr>
        <w:tc>
          <w:tcPr>
            <w:tcW w:w="12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6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6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22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GC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13920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M_000583.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4q11-q1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2512631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'</w:t>
            </w:r>
            <w:r w:rsidR="00AF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WS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2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TGTCATGGAAGAAACAATTAGATG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TTCTTGGCCTAATAGAGAGAAAAG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363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VDBP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222049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'</w:t>
            </w:r>
            <w:r w:rsidR="00AF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WST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CTAAGTCACAGAGTTAGCAAATA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AAACAAGGCCTTAGTTTTCAATTG</w:t>
            </w:r>
          </w:p>
        </w:tc>
      </w:tr>
      <w:tr w:rsidR="00B762B1" w:rsidRPr="00B762B1" w:rsidTr="00A12E6A">
        <w:trPr>
          <w:trHeight w:val="81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VDBG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2282679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1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ATCTCTGTCTCTTAATTATCTCAC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C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CCAGGTATTTTTTATTGTTAGCTT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GRD3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705119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GGTAGAGATTTGGAGATTAAAAGC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C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AAGCATTGATGAAAACAGTTGAGA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DBP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4588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on 1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K436T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CAAAATTGCCTGATGCCACACCC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C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GAACTGGCAAAGCTGGTTAACAAG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7041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on 1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416D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72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GCGACTAAAAGCAAAATTGCCT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G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CACACCCACGGAACTGGCAAAGC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88812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6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TGCAGAAGGGAAATGTGGGTGTG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T]</w:t>
            </w:r>
            <w:r w:rsidRPr="00B762B1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CCTCCAAATAGAGTCCCTACTGGGG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222016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2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GATTAAGGATTAACCTCCATGCT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AAAGTTACCTCACACTCAGTTTT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155563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TGCTCTTGCTATTGTATTTTTTA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ATAAAAAAATCACAGTTATTTCC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352844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TAGTGTTTCTCAGAACCTTTAG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CAAAGGCATGAATTGTGAAACCA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352845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AACCTTTAGGACGACAAAGGCATG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TTGTGAAACCACCAAGAAGGAATA</w:t>
            </w:r>
          </w:p>
        </w:tc>
      </w:tr>
      <w:tr w:rsidR="00B762B1" w:rsidRPr="00B762B1" w:rsidTr="00A12E6A">
        <w:trPr>
          <w:trHeight w:val="270"/>
        </w:trPr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3733359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</w:t>
            </w:r>
            <w:r w:rsidR="00AF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TR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2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B762B1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GCTACCACTTTTACATGGTCACCT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GAGAGAGGAGGTGCTGCAAGACT</w:t>
            </w:r>
          </w:p>
        </w:tc>
      </w:tr>
      <w:tr w:rsidR="00B762B1" w:rsidRPr="00B762B1" w:rsidTr="00A12E6A">
        <w:trPr>
          <w:trHeight w:val="270"/>
        </w:trPr>
        <w:tc>
          <w:tcPr>
            <w:tcW w:w="12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 xml:space="preserve">VDR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(601769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M_000376.2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hr12q13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1157414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' DWST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2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TGTCTGCCATTAGAGATGGCGGCT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CCAGTGACCTGGAGGATTACAAA</w:t>
            </w:r>
          </w:p>
        </w:tc>
      </w:tr>
      <w:tr w:rsidR="00B762B1" w:rsidRPr="00B762B1" w:rsidTr="00A12E6A">
        <w:trPr>
          <w:trHeight w:val="136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s-ES"/>
              </w:rPr>
              <w:t>NR1|1</w:t>
            </w: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739837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'</w:t>
            </w:r>
            <w:r w:rsidR="00AF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TR</w:t>
            </w:r>
          </w:p>
        </w:tc>
        <w:tc>
          <w:tcPr>
            <w:tcW w:w="106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CTCAACATCAGTCAGCAGCCACTT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G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CAGCGGTGGAGGCATCTCTGGGCA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731236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AF7C62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on1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352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CTGGGGTGCAGGACGCCGCGCTGAT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GGCCATCCAGGACCGCCTGTCCA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2228570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exon4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162T</w:t>
            </w: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GGCCTGCTTGCTGTTCTTACAGG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GAGGCAATGGCGGCCAGCACTTCC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4334089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2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TCCACCAGGCAGCTCCGGTCCCAT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CGGCTGATTTGCCCAAACGTACC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4237855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2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GGACCATCAGTAGTCGAGCTAGAAG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AGAGGTAAAGGAGAGACCTGAAAA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7299460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CTGGTGGGTTCTGCTTCCTGCTATC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TCAGAGGGCCTGGAGTCATGCTGG</w:t>
            </w:r>
          </w:p>
        </w:tc>
      </w:tr>
      <w:tr w:rsidR="00B762B1" w:rsidRPr="00B762B1" w:rsidTr="00A12E6A">
        <w:trPr>
          <w:trHeight w:val="255"/>
        </w:trPr>
        <w:tc>
          <w:tcPr>
            <w:tcW w:w="1291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4760658</w:t>
            </w:r>
          </w:p>
        </w:tc>
        <w:tc>
          <w:tcPr>
            <w:tcW w:w="919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intron 1</w:t>
            </w:r>
          </w:p>
        </w:tc>
        <w:tc>
          <w:tcPr>
            <w:tcW w:w="1061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67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7226" w:type="dxa"/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CCTAGGACCTGACTGCTGCACAGGC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A/G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CAGCGAGTTTCTAGCAGAGGTTCC</w:t>
            </w:r>
          </w:p>
        </w:tc>
      </w:tr>
      <w:tr w:rsidR="00B762B1" w:rsidRPr="00B762B1" w:rsidTr="00A12E6A">
        <w:trPr>
          <w:trHeight w:val="245"/>
        </w:trPr>
        <w:tc>
          <w:tcPr>
            <w:tcW w:w="129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s4516035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'</w:t>
            </w:r>
            <w:r w:rsidR="00AF7C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UPST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762B1" w:rsidRPr="00B762B1" w:rsidRDefault="00B762B1" w:rsidP="00947EE9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722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762B1" w:rsidRPr="00B762B1" w:rsidRDefault="00B762B1" w:rsidP="00947EE9">
            <w:pPr>
              <w:tabs>
                <w:tab w:val="left" w:pos="1418"/>
                <w:tab w:val="left" w:pos="2784"/>
                <w:tab w:val="left" w:pos="6167"/>
              </w:tabs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GATGACCTCCTTTAGCCAGGGAAGA</w:t>
            </w:r>
            <w:r w:rsidRPr="00B762B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s-ES"/>
              </w:rPr>
              <w:t>[C/T]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TTGCTATTCGCCTCTTACAGAGGA</w:t>
            </w:r>
          </w:p>
        </w:tc>
      </w:tr>
      <w:tr w:rsidR="00A12E6A" w:rsidRPr="00A12E6A" w:rsidTr="00A12E6A">
        <w:trPr>
          <w:trHeight w:val="588"/>
        </w:trPr>
        <w:tc>
          <w:tcPr>
            <w:tcW w:w="16030" w:type="dxa"/>
            <w:gridSpan w:val="9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A12E6A" w:rsidRDefault="00A12E6A" w:rsidP="00BB7229">
            <w:pPr>
              <w:tabs>
                <w:tab w:val="left" w:pos="1418"/>
              </w:tabs>
              <w:spacing w:after="0" w:line="240" w:lineRule="auto"/>
              <w:ind w:right="-389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GC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refers to Vitamin D binding protein gene; </w:t>
            </w:r>
            <w:r w:rsidRPr="00B762B1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s-ES"/>
              </w:rPr>
              <w:t>VDR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refers to Vitamin D receptor gene.</w:t>
            </w:r>
          </w:p>
          <w:p w:rsidR="00A12E6A" w:rsidRDefault="00A12E6A" w:rsidP="00BB7229">
            <w:pPr>
              <w:tabs>
                <w:tab w:val="left" w:pos="1418"/>
              </w:tabs>
              <w:spacing w:after="0" w:line="240" w:lineRule="auto"/>
              <w:ind w:right="-389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Bold in sequence contex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enotes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nucleotide change.</w:t>
            </w:r>
          </w:p>
          <w:p w:rsidR="00A12E6A" w:rsidRPr="00B762B1" w:rsidRDefault="00A12E6A" w:rsidP="00A12E6A">
            <w:pPr>
              <w:tabs>
                <w:tab w:val="left" w:pos="1418"/>
              </w:tabs>
              <w:spacing w:after="0" w:line="240" w:lineRule="auto"/>
              <w:ind w:right="-3898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Location is described considering a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the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first 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 xml:space="preserve">Exon 1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of consensus sequence. DWST means downstream, UTR means untranscribed region and UPST means upstream.</w:t>
            </w: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  <w:p w:rsidR="00A12E6A" w:rsidRPr="00B762B1" w:rsidRDefault="00A12E6A" w:rsidP="00B762B1">
            <w:pPr>
              <w:tabs>
                <w:tab w:val="left" w:pos="1418"/>
              </w:tabs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B762B1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</w:tr>
    </w:tbl>
    <w:p w:rsidR="0053016D" w:rsidRPr="00B762B1" w:rsidRDefault="0053016D" w:rsidP="00B762B1">
      <w:pPr>
        <w:tabs>
          <w:tab w:val="left" w:pos="1418"/>
        </w:tabs>
        <w:rPr>
          <w:sz w:val="18"/>
          <w:szCs w:val="18"/>
          <w:lang w:val="en-US"/>
        </w:rPr>
      </w:pPr>
    </w:p>
    <w:sectPr w:rsidR="0053016D" w:rsidRPr="00B762B1" w:rsidSect="00B762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B762B1"/>
    <w:rsid w:val="000A4AFA"/>
    <w:rsid w:val="000D06BA"/>
    <w:rsid w:val="002132DD"/>
    <w:rsid w:val="002F679D"/>
    <w:rsid w:val="00356C40"/>
    <w:rsid w:val="0053016D"/>
    <w:rsid w:val="005E5583"/>
    <w:rsid w:val="007F29B1"/>
    <w:rsid w:val="00947EE9"/>
    <w:rsid w:val="00A07CCB"/>
    <w:rsid w:val="00A12E6A"/>
    <w:rsid w:val="00AF7C62"/>
    <w:rsid w:val="00B74D12"/>
    <w:rsid w:val="00B762B1"/>
    <w:rsid w:val="00BB7229"/>
    <w:rsid w:val="00C52454"/>
    <w:rsid w:val="00CB6184"/>
    <w:rsid w:val="00CD11AC"/>
    <w:rsid w:val="00D60A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16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86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68</Words>
  <Characters>2027</Characters>
  <Application>Microsoft Office Word</Application>
  <DocSecurity>0</DocSecurity>
  <Lines>16</Lines>
  <Paragraphs>4</Paragraphs>
  <ScaleCrop>false</ScaleCrop>
  <Company>UVEG</Company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4ri4</dc:creator>
  <cp:keywords/>
  <dc:description/>
  <cp:lastModifiedBy>m4ri4</cp:lastModifiedBy>
  <cp:revision>13</cp:revision>
  <dcterms:created xsi:type="dcterms:W3CDTF">2012-02-15T11:42:00Z</dcterms:created>
  <dcterms:modified xsi:type="dcterms:W3CDTF">2013-02-26T12:30:00Z</dcterms:modified>
</cp:coreProperties>
</file>